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1329A" w14:textId="152ACF54" w:rsidR="00C64B8E" w:rsidRDefault="00C64B8E" w:rsidP="008C3AAF">
      <w:pPr>
        <w:keepNext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Ref100661103"/>
      <w:bookmarkStart w:id="1" w:name="_Toc100784362"/>
      <w:bookmarkStart w:id="2" w:name="_Toc100834702"/>
      <w:bookmarkStart w:id="3" w:name="_Hlk136347331"/>
    </w:p>
    <w:p w14:paraId="5B734CAB" w14:textId="3540E774" w:rsidR="00C64B8E" w:rsidRDefault="00866A0A" w:rsidP="008C3AAF">
      <w:pPr>
        <w:keepNext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15FC2988" wp14:editId="4D1BB929">
            <wp:extent cx="5731510" cy="45135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D7C354B" w14:textId="31C80F36" w:rsidR="008C3AAF" w:rsidRPr="003F4D6C" w:rsidRDefault="007C6E38" w:rsidP="008C3AAF">
      <w:pPr>
        <w:keepNext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="004320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761850">
        <w:rPr>
          <w:rFonts w:ascii="Times New Roman" w:hAnsi="Times New Roman" w:cs="Times New Roman"/>
          <w:i/>
          <w:iCs/>
          <w:sz w:val="24"/>
          <w:szCs w:val="24"/>
        </w:rPr>
        <w:t>igure S1</w:t>
      </w:r>
      <w:r w:rsidR="008C3AAF" w:rsidRPr="003F4D6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8C3AAF" w:rsidRPr="003F4D6C">
        <w:rPr>
          <w:rFonts w:ascii="Times New Roman" w:eastAsia="Times New Roman" w:hAnsi="Times New Roman" w:cs="Times New Roman"/>
          <w:sz w:val="24"/>
          <w:szCs w:val="24"/>
        </w:rPr>
        <w:t xml:space="preserve">Relative mRNA levels of </w:t>
      </w:r>
      <w:r w:rsidR="008C3AAF" w:rsidRPr="003F4D6C">
        <w:rPr>
          <w:rFonts w:ascii="Times New Roman" w:eastAsia="Times New Roman" w:hAnsi="Times New Roman" w:cs="Times New Roman"/>
          <w:i/>
          <w:iCs/>
          <w:sz w:val="24"/>
          <w:szCs w:val="24"/>
        </w:rPr>
        <w:t>NMA2</w:t>
      </w:r>
      <w:r w:rsidR="008C3AAF" w:rsidRPr="003F4D6C">
        <w:rPr>
          <w:rFonts w:ascii="Times New Roman" w:eastAsia="Times New Roman" w:hAnsi="Times New Roman" w:cs="Times New Roman"/>
          <w:sz w:val="24"/>
          <w:szCs w:val="24"/>
        </w:rPr>
        <w:t xml:space="preserve"> analysed by qRT-PCR in the natural yeast species and their respective </w:t>
      </w:r>
      <w:r w:rsidR="008C3AAF" w:rsidRPr="003F4D6C">
        <w:rPr>
          <w:rFonts w:ascii="Times New Roman" w:eastAsia="NSimSun" w:hAnsi="Times New Roman" w:cs="Times New Roman"/>
          <w:i/>
          <w:iCs/>
          <w:sz w:val="24"/>
          <w:szCs w:val="24"/>
          <w:lang w:val="en-US"/>
        </w:rPr>
        <w:t>Δ</w:t>
      </w:r>
      <w:r w:rsidR="008C3AAF" w:rsidRPr="003F4D6C">
        <w:rPr>
          <w:rFonts w:ascii="Times New Roman" w:eastAsia="Times New Roman" w:hAnsi="Times New Roman" w:cs="Times New Roman"/>
          <w:i/>
          <w:iCs/>
          <w:sz w:val="24"/>
          <w:szCs w:val="24"/>
        </w:rPr>
        <w:t>NMA1</w:t>
      </w:r>
      <w:r w:rsidR="008C3AAF" w:rsidRPr="003F4D6C">
        <w:rPr>
          <w:rFonts w:ascii="Times New Roman" w:eastAsia="NSimSun" w:hAnsi="Times New Roman" w:cs="Times New Roman"/>
          <w:sz w:val="24"/>
          <w:szCs w:val="24"/>
        </w:rPr>
        <w:t xml:space="preserve"> strains at </w:t>
      </w:r>
      <w:r w:rsidR="008C3AAF" w:rsidRPr="003F4D6C">
        <w:rPr>
          <w:rFonts w:ascii="Times New Roman" w:eastAsia="Times New Roman" w:hAnsi="Times New Roman" w:cs="Times New Roman"/>
          <w:sz w:val="24"/>
          <w:szCs w:val="24"/>
        </w:rPr>
        <w:t>10</w:t>
      </w:r>
      <w:r w:rsidR="008C3AAF" w:rsidRPr="003F4D6C">
        <w:rPr>
          <w:rFonts w:ascii="Times New Roman" w:hAnsi="Times New Roman" w:cs="Times New Roman"/>
          <w:sz w:val="24"/>
          <w:szCs w:val="24"/>
          <w:shd w:val="clear" w:color="auto" w:fill="FFFFFF"/>
        </w:rPr>
        <w:t>°C and 30°C</w:t>
      </w:r>
      <w:r w:rsidR="008C3AAF" w:rsidRPr="003F4D6C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1"/>
      <w:bookmarkEnd w:id="2"/>
      <w:r w:rsidR="008C3AAF" w:rsidRPr="003F4D6C">
        <w:rPr>
          <w:rFonts w:ascii="Times New Roman" w:eastAsia="Times New Roman" w:hAnsi="Times New Roman" w:cs="Times New Roman"/>
          <w:sz w:val="24"/>
          <w:szCs w:val="24"/>
        </w:rPr>
        <w:t xml:space="preserve"> p-values show significance at: *0.05, **0.01, and ***0.001.</w:t>
      </w:r>
      <w:bookmarkEnd w:id="3"/>
      <w:r w:rsidR="008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3AAF" w:rsidRPr="00E12228">
        <w:rPr>
          <w:rFonts w:ascii="Times New Roman" w:eastAsia="Times New Roman" w:hAnsi="Times New Roman" w:cs="Times New Roman"/>
          <w:sz w:val="24"/>
          <w:szCs w:val="24"/>
        </w:rPr>
        <w:t>Error bars indicate standard deviation.</w:t>
      </w:r>
      <w:r w:rsidR="00C031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0AC5">
        <w:rPr>
          <w:rFonts w:ascii="Times New Roman" w:eastAsia="Times New Roman" w:hAnsi="Times New Roman" w:cs="Times New Roman"/>
          <w:sz w:val="24"/>
          <w:szCs w:val="24"/>
        </w:rPr>
        <w:t xml:space="preserve">Red/orange colours indicate thermo-tolerance while blue colours indicate </w:t>
      </w:r>
      <w:r w:rsidR="00E12228">
        <w:rPr>
          <w:rFonts w:ascii="Times New Roman" w:eastAsia="Times New Roman" w:hAnsi="Times New Roman" w:cs="Times New Roman"/>
          <w:sz w:val="24"/>
          <w:szCs w:val="24"/>
        </w:rPr>
        <w:t>cold tolerance</w:t>
      </w:r>
      <w:r w:rsidR="00E60AC5">
        <w:rPr>
          <w:rFonts w:ascii="Times New Roman" w:eastAsia="Times New Roman" w:hAnsi="Times New Roman" w:cs="Times New Roman"/>
          <w:sz w:val="24"/>
          <w:szCs w:val="24"/>
        </w:rPr>
        <w:t>.</w:t>
      </w:r>
      <w:r w:rsidR="00866A0A">
        <w:rPr>
          <w:rFonts w:ascii="Times New Roman" w:eastAsia="Times New Roman" w:hAnsi="Times New Roman" w:cs="Times New Roman"/>
          <w:sz w:val="24"/>
          <w:szCs w:val="24"/>
        </w:rPr>
        <w:t xml:space="preserve"> Light colours </w:t>
      </w:r>
      <w:r w:rsidR="00E12228">
        <w:rPr>
          <w:rFonts w:ascii="Times New Roman" w:eastAsia="Times New Roman" w:hAnsi="Times New Roman" w:cs="Times New Roman"/>
          <w:sz w:val="24"/>
          <w:szCs w:val="24"/>
        </w:rPr>
        <w:t>represent</w:t>
      </w:r>
      <w:r w:rsidR="00866A0A">
        <w:rPr>
          <w:rFonts w:ascii="Times New Roman" w:eastAsia="Times New Roman" w:hAnsi="Times New Roman" w:cs="Times New Roman"/>
          <w:sz w:val="24"/>
          <w:szCs w:val="24"/>
        </w:rPr>
        <w:t xml:space="preserve"> wild-type strains.</w:t>
      </w:r>
    </w:p>
    <w:p w14:paraId="7FAB271F" w14:textId="77777777" w:rsidR="008C719F" w:rsidRDefault="008C719F"/>
    <w:sectPr w:rsidR="008C7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AF"/>
    <w:rsid w:val="002B61E8"/>
    <w:rsid w:val="003939CF"/>
    <w:rsid w:val="00432007"/>
    <w:rsid w:val="004B2507"/>
    <w:rsid w:val="0062562B"/>
    <w:rsid w:val="00761850"/>
    <w:rsid w:val="007C6E38"/>
    <w:rsid w:val="00866A0A"/>
    <w:rsid w:val="008C3AAF"/>
    <w:rsid w:val="008C719F"/>
    <w:rsid w:val="00C031F4"/>
    <w:rsid w:val="00C64B8E"/>
    <w:rsid w:val="00E12228"/>
    <w:rsid w:val="00E60AC5"/>
    <w:rsid w:val="00F2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D3A15"/>
  <w15:chartTrackingRefBased/>
  <w15:docId w15:val="{CD8A394B-9403-4F69-87F8-B4A0A2B5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AAF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to</dc:creator>
  <cp:keywords/>
  <dc:description/>
  <cp:lastModifiedBy>Javier Pinto</cp:lastModifiedBy>
  <cp:revision>9</cp:revision>
  <dcterms:created xsi:type="dcterms:W3CDTF">2024-05-30T11:14:00Z</dcterms:created>
  <dcterms:modified xsi:type="dcterms:W3CDTF">2024-08-22T09:39:00Z</dcterms:modified>
</cp:coreProperties>
</file>